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E2F12FD" w:rsidR="00FB3483" w:rsidRPr="006637FF" w:rsidRDefault="002C7DB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A23ED91" w:rsidR="00FB3483" w:rsidRPr="006637FF" w:rsidRDefault="002C7DB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B7639F8" w:rsidR="00FB3483" w:rsidRPr="006637FF" w:rsidRDefault="00146A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1CCD95D" w:rsidR="00FB3483" w:rsidRPr="006637FF" w:rsidRDefault="00146A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CEE3833" w:rsidR="00FB3483" w:rsidRPr="006637FF" w:rsidRDefault="00D3459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B7234BC" w:rsidR="00FB3483" w:rsidRPr="006637FF" w:rsidRDefault="00D3459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44AAB07" w:rsidR="00FB3483" w:rsidRPr="006637FF" w:rsidRDefault="002C7DB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1228E949" w:rsidR="00FB3483" w:rsidRPr="006637FF" w:rsidRDefault="00146A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6D9F3B6" w:rsidR="00930A31" w:rsidRPr="006637FF" w:rsidRDefault="002C7DB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2832546A" w:rsidR="00930A31" w:rsidRPr="006637FF" w:rsidRDefault="002C7DB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D5B7443" w:rsidR="00077B44" w:rsidRPr="006637FF" w:rsidRDefault="00146AF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05EDAD5" w:rsidR="00077B44" w:rsidRPr="006637FF" w:rsidRDefault="00146AF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FF15C" w14:textId="77777777" w:rsidR="002E539E" w:rsidRDefault="002E539E">
      <w:r>
        <w:separator/>
      </w:r>
    </w:p>
  </w:endnote>
  <w:endnote w:type="continuationSeparator" w:id="0">
    <w:p w14:paraId="33224ADD" w14:textId="77777777" w:rsidR="002E539E" w:rsidRDefault="002E5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4281E" w14:textId="77777777" w:rsidR="002E539E" w:rsidRDefault="002E539E">
      <w:r>
        <w:separator/>
      </w:r>
    </w:p>
  </w:footnote>
  <w:footnote w:type="continuationSeparator" w:id="0">
    <w:p w14:paraId="2FC4E6BC" w14:textId="77777777" w:rsidR="002E539E" w:rsidRDefault="002E53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62125FEE" w:rsidR="00947707" w:rsidRPr="00930A31" w:rsidRDefault="00D3459D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7DB3495D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46AF4"/>
    <w:rsid w:val="00153D99"/>
    <w:rsid w:val="0018323E"/>
    <w:rsid w:val="00190C83"/>
    <w:rsid w:val="00246C93"/>
    <w:rsid w:val="00256BAF"/>
    <w:rsid w:val="002A2A06"/>
    <w:rsid w:val="002C7DB8"/>
    <w:rsid w:val="002E539E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0B72"/>
    <w:rsid w:val="00B51910"/>
    <w:rsid w:val="00C15DF7"/>
    <w:rsid w:val="00CC30DD"/>
    <w:rsid w:val="00D3459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jmwig</cp:lastModifiedBy>
  <cp:revision>3</cp:revision>
  <cp:lastPrinted>2020-11-24T03:02:00Z</cp:lastPrinted>
  <dcterms:created xsi:type="dcterms:W3CDTF">2022-07-27T04:03:00Z</dcterms:created>
  <dcterms:modified xsi:type="dcterms:W3CDTF">2022-07-27T04:03:00Z</dcterms:modified>
</cp:coreProperties>
</file>